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F8FBE" w14:textId="77777777" w:rsidR="00EE667B" w:rsidRDefault="00EE667B" w:rsidP="00263B30">
      <w:pPr>
        <w:pStyle w:val="SOMContent"/>
        <w:rPr>
          <w:b/>
        </w:rPr>
      </w:pPr>
      <w:bookmarkStart w:id="0" w:name="_GoBack"/>
      <w:bookmarkEnd w:id="0"/>
      <w:r w:rsidRPr="00EE667B">
        <w:rPr>
          <w:b/>
        </w:rPr>
        <w:t>S11 Table. Modelling results for local recruitment of the great tit in relation t</w:t>
      </w:r>
      <w:r>
        <w:rPr>
          <w:b/>
        </w:rPr>
        <w:t>o available caterpillar biomass</w:t>
      </w:r>
      <w:r w:rsidR="00F567AD" w:rsidRPr="00F567AD">
        <w:rPr>
          <w:b/>
        </w:rPr>
        <w:t>.</w:t>
      </w:r>
    </w:p>
    <w:p w14:paraId="36514B20" w14:textId="160A5B72" w:rsidR="00F567AD" w:rsidRDefault="00F567AD" w:rsidP="00263B30">
      <w:pPr>
        <w:pStyle w:val="SOMContent"/>
      </w:pPr>
      <w:r w:rsidRPr="00F567AD">
        <w:t xml:space="preserve"> </w:t>
      </w:r>
    </w:p>
    <w:p w14:paraId="2E9267F2" w14:textId="67BBCA03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58CA178A" w14:textId="77777777" w:rsidR="004A3D2D" w:rsidRPr="00EE667B" w:rsidRDefault="004A3D2D" w:rsidP="00226EF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3A23050" w14:textId="51551EA5" w:rsidR="00365192" w:rsidRPr="0042518C" w:rsidRDefault="00C84940" w:rsidP="00226EF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F79CB" w:rsidRPr="0042518C">
        <w:rPr>
          <w:rFonts w:ascii="Times New Roman" w:hAnsi="Times New Roman"/>
          <w:b/>
          <w:sz w:val="24"/>
          <w:szCs w:val="24"/>
          <w:lang w:val="en-US"/>
        </w:rPr>
        <w:t>S11</w:t>
      </w:r>
      <w:r w:rsidRPr="0042518C">
        <w:rPr>
          <w:rFonts w:ascii="Times New Roman" w:hAnsi="Times New Roman"/>
          <w:b/>
          <w:sz w:val="24"/>
          <w:szCs w:val="24"/>
          <w:lang w:val="en-US"/>
        </w:rPr>
        <w:t>.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Modelling results for </w:t>
      </w:r>
      <w:r w:rsidR="00404946" w:rsidRPr="0042518C">
        <w:rPr>
          <w:rFonts w:ascii="Times New Roman" w:hAnsi="Times New Roman"/>
          <w:sz w:val="24"/>
          <w:szCs w:val="24"/>
          <w:lang w:val="en-US"/>
        </w:rPr>
        <w:t xml:space="preserve">local recruitment of the </w:t>
      </w:r>
      <w:r w:rsidR="00223E66">
        <w:rPr>
          <w:rFonts w:ascii="Times New Roman" w:hAnsi="Times New Roman"/>
          <w:sz w:val="24"/>
          <w:szCs w:val="24"/>
          <w:lang w:val="en-US"/>
        </w:rPr>
        <w:t>g</w:t>
      </w:r>
      <w:r w:rsidR="00404946" w:rsidRPr="0042518C">
        <w:rPr>
          <w:rFonts w:ascii="Times New Roman" w:hAnsi="Times New Roman"/>
          <w:sz w:val="24"/>
          <w:szCs w:val="24"/>
          <w:lang w:val="en-US"/>
        </w:rPr>
        <w:t xml:space="preserve">reat tit </w:t>
      </w:r>
      <w:r w:rsidR="00223E66">
        <w:rPr>
          <w:rFonts w:ascii="Times New Roman" w:hAnsi="Times New Roman"/>
          <w:sz w:val="24"/>
          <w:szCs w:val="24"/>
          <w:lang w:val="en-US"/>
        </w:rPr>
        <w:t>(</w:t>
      </w:r>
      <w:r w:rsidR="00404946" w:rsidRPr="0042518C">
        <w:rPr>
          <w:rFonts w:ascii="Times New Roman" w:hAnsi="Times New Roman"/>
          <w:i/>
          <w:sz w:val="24"/>
          <w:szCs w:val="24"/>
          <w:lang w:val="en-US"/>
        </w:rPr>
        <w:t>Parus major</w:t>
      </w:r>
      <w:r w:rsidR="00404946" w:rsidRPr="0042518C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examining the effects of available caterpillar biomass (BM1 = during ages 0-18; BM2 = during ages 8-13; BM3 = during ages 18-25). The models also include </w:t>
      </w:r>
      <w:r w:rsidR="006E3C02" w:rsidRPr="0042518C">
        <w:rPr>
          <w:rFonts w:ascii="Times New Roman" w:hAnsi="Times New Roman"/>
          <w:sz w:val="24"/>
          <w:szCs w:val="24"/>
          <w:lang w:val="en-US"/>
        </w:rPr>
        <w:t xml:space="preserve">HD =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56EB3" w:rsidRPr="0042518C">
        <w:rPr>
          <w:rFonts w:ascii="Times New Roman" w:hAnsi="Times New Roman"/>
          <w:sz w:val="24"/>
          <w:szCs w:val="24"/>
          <w:lang w:val="en-US"/>
        </w:rPr>
        <w:t>centred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hatching date, </w:t>
      </w:r>
      <w:r w:rsidR="00D20001" w:rsidRPr="0042518C">
        <w:rPr>
          <w:rFonts w:ascii="Times New Roman" w:hAnsi="Times New Roman"/>
          <w:sz w:val="24"/>
          <w:szCs w:val="24"/>
          <w:lang w:val="en-US"/>
        </w:rPr>
        <w:t xml:space="preserve">DC = distance to the center of the study area, </w:t>
      </w:r>
      <w:r w:rsidRPr="0042518C">
        <w:rPr>
          <w:rFonts w:ascii="Times New Roman" w:hAnsi="Times New Roman"/>
          <w:sz w:val="24"/>
          <w:szCs w:val="24"/>
          <w:lang w:val="en-US"/>
        </w:rPr>
        <w:t>MASS = mass, DEN = density, + additive effects, *interaction and variable name2 = quadratic effect of the variable. QAIC is scaled with ĉ = 1.</w:t>
      </w:r>
      <w:r w:rsidR="00871238" w:rsidRPr="0042518C">
        <w:rPr>
          <w:rFonts w:ascii="Times New Roman" w:hAnsi="Times New Roman"/>
          <w:sz w:val="24"/>
          <w:szCs w:val="24"/>
          <w:lang w:val="en-US"/>
        </w:rPr>
        <w:t>27</w:t>
      </w:r>
      <w:r w:rsidRPr="0042518C">
        <w:rPr>
          <w:rFonts w:ascii="Times New Roman" w:hAnsi="Times New Roman"/>
          <w:sz w:val="24"/>
          <w:szCs w:val="24"/>
          <w:lang w:val="en-US"/>
        </w:rPr>
        <w:t>. Model parameters for survival include also the intercept and age, and for recapture rates the intercept and time, but model names include only the covariates to increase readability.</w:t>
      </w:r>
    </w:p>
    <w:tbl>
      <w:tblPr>
        <w:tblpPr w:leftFromText="141" w:rightFromText="14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687"/>
        <w:gridCol w:w="5681"/>
        <w:gridCol w:w="1331"/>
        <w:gridCol w:w="1143"/>
        <w:gridCol w:w="1141"/>
        <w:gridCol w:w="699"/>
      </w:tblGrid>
      <w:tr w:rsidR="000E4602" w:rsidRPr="0042518C" w14:paraId="43753ACA" w14:textId="77777777" w:rsidTr="00F6173D">
        <w:trPr>
          <w:trHeight w:val="300"/>
        </w:trPr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6A7F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224446E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6215F1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61F07A31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8C9A1E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6A015573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QAIC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813D6" w14:textId="49857E80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25DEAA3" w14:textId="1D05329E" w:rsidR="000E4602" w:rsidRPr="0042518C" w:rsidRDefault="004A3D2D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A3D2D">
              <w:rPr>
                <w:rFonts w:ascii="Times New Roman" w:hAnsi="Times New Roman"/>
                <w:sz w:val="20"/>
                <w:szCs w:val="20"/>
                <w:lang w:val="en-US"/>
              </w:rPr>
              <w:t>∆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QAICc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60844" w14:textId="77777777" w:rsidR="00000FE4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 xml:space="preserve">QAICc </w:t>
            </w:r>
          </w:p>
          <w:p w14:paraId="37FF264A" w14:textId="126810E4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 xml:space="preserve">Weights 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6CABC4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2E06519A" w14:textId="77777777" w:rsidR="000E4602" w:rsidRPr="0042518C" w:rsidRDefault="000E4602" w:rsidP="008871C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0E4602" w:rsidRPr="0042518C" w14:paraId="7BF218AC" w14:textId="77777777" w:rsidTr="00F6173D">
        <w:trPr>
          <w:trHeight w:val="300"/>
        </w:trPr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5D39EB" w14:textId="32643BEB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39A61" w14:textId="2402E28E" w:rsidR="000E4602" w:rsidRPr="0042518C" w:rsidRDefault="000E4602" w:rsidP="006E67EF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</w:t>
            </w:r>
            <w:r w:rsidR="006E67EF" w:rsidRPr="0042518C">
              <w:rPr>
                <w:rFonts w:ascii="Times New Roman" w:hAnsi="Times New Roman"/>
                <w:lang w:val="en-US"/>
              </w:rPr>
              <w:t>2</w:t>
            </w:r>
            <w:r w:rsidRPr="0042518C">
              <w:rPr>
                <w:rFonts w:ascii="Times New Roman" w:hAnsi="Times New Roman"/>
                <w:lang w:val="en-US"/>
              </w:rPr>
              <w:t>+DEN+HD+HD</w:t>
            </w:r>
            <w:r w:rsidR="006E67EF" w:rsidRPr="0042518C">
              <w:rPr>
                <w:rFonts w:ascii="Times New Roman" w:hAnsi="Times New Roman"/>
                <w:lang w:val="en-US"/>
              </w:rPr>
              <w:t>2</w:t>
            </w:r>
            <w:r w:rsidRPr="0042518C">
              <w:rPr>
                <w:rFonts w:ascii="Times New Roman" w:hAnsi="Times New Roman"/>
                <w:lang w:val="en-US"/>
              </w:rPr>
              <w:t>+</w:t>
            </w:r>
            <w:r w:rsidR="00D20001" w:rsidRPr="0042518C">
              <w:rPr>
                <w:rFonts w:ascii="Times New Roman" w:hAnsi="Times New Roman"/>
                <w:lang w:val="en-US"/>
              </w:rPr>
              <w:t>BM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42F3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57.5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3113B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90409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63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CB400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0E4602" w:rsidRPr="0042518C" w14:paraId="42D214FF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72ED" w14:textId="4A5B726C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AC11" w14:textId="31418116" w:rsidR="000E4602" w:rsidRPr="0042518C" w:rsidRDefault="000E4602" w:rsidP="0077528E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  <w:lang w:val="en-US"/>
              </w:rPr>
              <w:t>+DEN+</w:t>
            </w:r>
            <w:r w:rsidR="0077528E" w:rsidRPr="0042518C">
              <w:rPr>
                <w:rFonts w:ascii="Times New Roman" w:hAnsi="Times New Roman"/>
                <w:lang w:val="en-US"/>
              </w:rPr>
              <w:t>BM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7C3F8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59.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5D8FD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217DB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2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245F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0E4602" w:rsidRPr="0042518C" w14:paraId="36CBE9B5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C553A" w14:textId="3901F964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E5CB4" w14:textId="289EF866" w:rsidR="000E4602" w:rsidRPr="0042518C" w:rsidRDefault="000E4602" w:rsidP="006E67EF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  <w:lang w:val="en-US"/>
              </w:rPr>
              <w:t>+DEN+BM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71592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63.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5403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5.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AC5FE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A5F04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0E4602" w:rsidRPr="0042518C" w14:paraId="2FE30B7A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182A5" w14:textId="1BC94759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DCF21" w14:textId="21B75D77" w:rsidR="000E4602" w:rsidRPr="0042518C" w:rsidRDefault="000E4602" w:rsidP="006E67EF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  <w:lang w:val="en-US"/>
              </w:rPr>
              <w:t>+DEN+HD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HD2</w:t>
            </w:r>
            <w:r w:rsidRPr="0042518C">
              <w:rPr>
                <w:rFonts w:ascii="Times New Roman" w:hAnsi="Times New Roman"/>
                <w:lang w:val="en-US"/>
              </w:rPr>
              <w:t>+BM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00101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64.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38F1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2428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EB9F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  <w:tr w:rsidR="000E4602" w:rsidRPr="0042518C" w14:paraId="27FF565E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238F" w14:textId="13C2E8E4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CEF6F" w14:textId="3DD32798" w:rsidR="000E4602" w:rsidRPr="0042518C" w:rsidRDefault="000E4602" w:rsidP="006E67EF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  <w:lang w:val="en-US"/>
              </w:rPr>
              <w:t>+DEN+BM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A1792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64.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EFE3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.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DE2FB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9996A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8</w:t>
            </w:r>
          </w:p>
        </w:tc>
      </w:tr>
      <w:tr w:rsidR="000E4602" w:rsidRPr="0042518C" w14:paraId="7E99726C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2C58" w14:textId="376D3836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ED76E" w14:textId="4545121C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</w:rPr>
              <w:t>+DE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B57ED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64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8E514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92322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945C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</w:t>
            </w:r>
          </w:p>
        </w:tc>
      </w:tr>
      <w:tr w:rsidR="000E4602" w:rsidRPr="0042518C" w14:paraId="68693B59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right w:val="nil"/>
            </w:tcBorders>
            <w:vAlign w:val="bottom"/>
          </w:tcPr>
          <w:p w14:paraId="5FC793BE" w14:textId="74125119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6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BB944" w14:textId="24F487D5" w:rsidR="000E4602" w:rsidRPr="0042518C" w:rsidRDefault="000E4602" w:rsidP="006E67EF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  <w:lang w:val="en-US"/>
              </w:rPr>
              <w:t>+DEN+HD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HD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7F25FE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65.4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E15544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91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91034C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383C2C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9</w:t>
            </w:r>
          </w:p>
        </w:tc>
      </w:tr>
      <w:tr w:rsidR="000E4602" w:rsidRPr="0042518C" w14:paraId="6C211240" w14:textId="77777777" w:rsidTr="00F6173D">
        <w:trPr>
          <w:trHeight w:val="300"/>
        </w:trPr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16BD98" w14:textId="7DBE11FB" w:rsidR="000E4602" w:rsidRPr="0042518C" w:rsidRDefault="0077528E" w:rsidP="006E67E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E</w:t>
            </w:r>
            <w:r w:rsidR="000E4602" w:rsidRPr="0042518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43827" w14:textId="3F405BA1" w:rsidR="000E4602" w:rsidRPr="0042518C" w:rsidRDefault="000E4602" w:rsidP="006E67EF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MASS2</w:t>
            </w:r>
            <w:r w:rsidRPr="0042518C">
              <w:rPr>
                <w:rFonts w:ascii="Times New Roman" w:hAnsi="Times New Roman"/>
                <w:lang w:val="en-US"/>
              </w:rPr>
              <w:t>+DEN+HD+</w:t>
            </w:r>
            <w:r w:rsidR="006E67EF" w:rsidRPr="0042518C">
              <w:rPr>
                <w:rFonts w:ascii="Times New Roman" w:hAnsi="Times New Roman"/>
                <w:lang w:val="en-US"/>
              </w:rPr>
              <w:t xml:space="preserve"> HD2</w:t>
            </w:r>
            <w:r w:rsidRPr="0042518C">
              <w:rPr>
                <w:rFonts w:ascii="Times New Roman" w:hAnsi="Times New Roman"/>
                <w:lang w:val="en-US"/>
              </w:rPr>
              <w:t>+BM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AF209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65.5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43E9C8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C856F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7BCC1" w14:textId="77777777" w:rsidR="000E4602" w:rsidRPr="0042518C" w:rsidRDefault="000E4602" w:rsidP="006E67EF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0</w:t>
            </w:r>
          </w:p>
        </w:tc>
      </w:tr>
    </w:tbl>
    <w:p w14:paraId="212C3E16" w14:textId="77777777" w:rsidR="00BE411F" w:rsidRPr="0042518C" w:rsidRDefault="00BE411F" w:rsidP="00EE667B">
      <w:pPr>
        <w:spacing w:after="160" w:line="259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n-US"/>
        </w:rPr>
      </w:pPr>
    </w:p>
    <w:sectPr w:rsidR="00BE411F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9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343F"/>
    <w:rsid w:val="00325C76"/>
    <w:rsid w:val="003301D7"/>
    <w:rsid w:val="0033517B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95F1E"/>
    <w:rsid w:val="003A12C9"/>
    <w:rsid w:val="003A2688"/>
    <w:rsid w:val="003A45AC"/>
    <w:rsid w:val="003B6310"/>
    <w:rsid w:val="003C337A"/>
    <w:rsid w:val="003C6BC9"/>
    <w:rsid w:val="003D06D4"/>
    <w:rsid w:val="003D562C"/>
    <w:rsid w:val="003D7A62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3D2D"/>
    <w:rsid w:val="004A4652"/>
    <w:rsid w:val="004A58E6"/>
    <w:rsid w:val="004B1962"/>
    <w:rsid w:val="004B5EC6"/>
    <w:rsid w:val="004C01ED"/>
    <w:rsid w:val="004C3E9F"/>
    <w:rsid w:val="004D6132"/>
    <w:rsid w:val="004E5AA6"/>
    <w:rsid w:val="004F324D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456B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3D3F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1962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14A0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667B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1F46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3B3C0B-BD7B-4122-A452-8522CEA7C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5</cp:revision>
  <dcterms:created xsi:type="dcterms:W3CDTF">2016-07-19T20:43:00Z</dcterms:created>
  <dcterms:modified xsi:type="dcterms:W3CDTF">2016-07-19T20:56:00Z</dcterms:modified>
</cp:coreProperties>
</file>